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02D53" w14:textId="639CF9CD" w:rsidR="00B11CCC" w:rsidRPr="00350415" w:rsidRDefault="00B11CCC" w:rsidP="00350415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highlight w:val="white"/>
        </w:rPr>
      </w:pPr>
      <w:r w:rsidRPr="00350415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Supplementary Figure Legends</w:t>
      </w:r>
    </w:p>
    <w:p w14:paraId="18281F84" w14:textId="77777777" w:rsidR="00B11CCC" w:rsidRPr="00350415" w:rsidRDefault="00B11CCC" w:rsidP="00350415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highlight w:val="white"/>
          <w:u w:val="single"/>
        </w:rPr>
      </w:pPr>
    </w:p>
    <w:p w14:paraId="14CC48E8" w14:textId="5BFDEB82" w:rsidR="00644292" w:rsidRPr="00350415" w:rsidRDefault="00644292" w:rsidP="0035041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highlight w:val="white"/>
        </w:rPr>
      </w:pPr>
      <w:r w:rsidRPr="00350415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Figure S1: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 Multivariate analyses of brain morphology between monotypic clades (</w:t>
      </w:r>
      <w:r w:rsidR="00E172B4" w:rsidRPr="00350415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 xml:space="preserve">Hypothyris </w:t>
      </w:r>
      <w:r w:rsidR="00E172B4"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and </w:t>
      </w:r>
      <w:r w:rsidRPr="007B660E">
        <w:rPr>
          <w:rFonts w:ascii="Times New Roman" w:hAnsi="Times New Roman" w:cs="Times New Roman"/>
          <w:sz w:val="24"/>
          <w:szCs w:val="24"/>
          <w:highlight w:val="white"/>
        </w:rPr>
        <w:t>Oleriin</w:t>
      </w:r>
      <w:r w:rsidR="009573A6" w:rsidRPr="007B660E">
        <w:rPr>
          <w:rFonts w:ascii="Times New Roman" w:hAnsi="Times New Roman" w:cs="Times New Roman"/>
          <w:sz w:val="24"/>
          <w:szCs w:val="24"/>
          <w:highlight w:val="white"/>
        </w:rPr>
        <w:t>a</w:t>
      </w:r>
      <w:r w:rsidRPr="00350415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 xml:space="preserve"> 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excluding </w:t>
      </w:r>
      <w:r w:rsidRPr="00350415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>Hyposcada anchiala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). </w:t>
      </w:r>
      <w:r w:rsidRPr="00350415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(a)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 Biplot of PC1 and PC2 from a principal component analyses for all neuropil (apart from the ventral lobula due to an abundance of </w:t>
      </w:r>
      <w:r w:rsidR="00797D48">
        <w:rPr>
          <w:rFonts w:ascii="Times New Roman" w:hAnsi="Times New Roman" w:cs="Times New Roman"/>
          <w:sz w:val="24"/>
          <w:szCs w:val="24"/>
          <w:highlight w:val="white"/>
        </w:rPr>
        <w:t>zero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 values), in addition to rCBR to control for overall brain size. Vector lengths are proportional to the variance at that neuropil. </w:t>
      </w:r>
      <w:r w:rsidRPr="00350415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(b)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 Partition plot denoting the classification of each individual to its respective clade based on a linear discriminant function analyses for medulla (ME) and rest of central brain (rCBR) total volume. Red signifies an incorrect classification. Means for each clade are plotted in blue. O = </w:t>
      </w:r>
      <w:r w:rsidRPr="007B660E">
        <w:rPr>
          <w:rFonts w:ascii="Times New Roman" w:hAnsi="Times New Roman" w:cs="Times New Roman"/>
          <w:sz w:val="24"/>
          <w:szCs w:val="24"/>
          <w:highlight w:val="white"/>
        </w:rPr>
        <w:t>Oleriina</w:t>
      </w:r>
      <w:r w:rsidRPr="00350415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 xml:space="preserve"> 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(dark grey), H = </w:t>
      </w:r>
      <w:r w:rsidRPr="00350415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 xml:space="preserve">Hypothyris 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(white). </w:t>
      </w:r>
      <w:r w:rsidRPr="00350415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(c)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 Frequency histograms for the observations in each clade ((i) </w:t>
      </w:r>
      <w:r w:rsidRPr="007B660E">
        <w:rPr>
          <w:rFonts w:ascii="Times New Roman" w:hAnsi="Times New Roman" w:cs="Times New Roman"/>
          <w:sz w:val="24"/>
          <w:szCs w:val="24"/>
          <w:highlight w:val="white"/>
        </w:rPr>
        <w:t>Oleriina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, ii) </w:t>
      </w:r>
      <w:r w:rsidRPr="00350415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>Hypothyris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) on the first linear discriminant function. </w:t>
      </w:r>
    </w:p>
    <w:p w14:paraId="161B11EA" w14:textId="77777777" w:rsidR="00644292" w:rsidRPr="00350415" w:rsidRDefault="00644292" w:rsidP="0035041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highlight w:val="white"/>
        </w:rPr>
      </w:pPr>
    </w:p>
    <w:p w14:paraId="6A348634" w14:textId="42A5BCAD" w:rsidR="00644292" w:rsidRPr="00350415" w:rsidRDefault="00644292" w:rsidP="0035041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highlight w:val="white"/>
        </w:rPr>
      </w:pPr>
      <w:r w:rsidRPr="00350415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Figure S2: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 Interspecific scaling relationships between the rest of central brain (rCBR) and the </w:t>
      </w:r>
      <w:r w:rsidR="006F3F4A" w:rsidRPr="00350415">
        <w:rPr>
          <w:rFonts w:ascii="Times New Roman" w:hAnsi="Times New Roman" w:cs="Times New Roman"/>
          <w:sz w:val="24"/>
          <w:szCs w:val="24"/>
          <w:highlight w:val="white"/>
        </w:rPr>
        <w:t>lobula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 (</w:t>
      </w:r>
      <w:r w:rsidR="006F3F4A" w:rsidRPr="00350415">
        <w:rPr>
          <w:rFonts w:ascii="Times New Roman" w:hAnsi="Times New Roman" w:cs="Times New Roman"/>
          <w:sz w:val="24"/>
          <w:szCs w:val="24"/>
          <w:highlight w:val="white"/>
        </w:rPr>
        <w:t>LOB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) for </w:t>
      </w:r>
      <w:r w:rsidRPr="007B660E">
        <w:rPr>
          <w:rFonts w:ascii="Times New Roman" w:hAnsi="Times New Roman" w:cs="Times New Roman"/>
          <w:sz w:val="24"/>
          <w:szCs w:val="24"/>
          <w:highlight w:val="white"/>
        </w:rPr>
        <w:t>Oleriina</w:t>
      </w:r>
      <w:r w:rsidRPr="00350415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 xml:space="preserve"> </w:t>
      </w:r>
      <w:r w:rsidRPr="00350415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(a)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, </w:t>
      </w:r>
      <w:r w:rsidRPr="00350415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 xml:space="preserve">Napeogenes </w:t>
      </w:r>
      <w:r w:rsidRPr="00350415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(b)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, and </w:t>
      </w:r>
      <w:r w:rsidRPr="00350415">
        <w:rPr>
          <w:rFonts w:ascii="Times New Roman" w:hAnsi="Times New Roman" w:cs="Times New Roman"/>
          <w:i/>
          <w:iCs/>
          <w:sz w:val="24"/>
          <w:szCs w:val="24"/>
          <w:highlight w:val="white"/>
        </w:rPr>
        <w:t xml:space="preserve">Hypothyris </w:t>
      </w:r>
      <w:r w:rsidRPr="00350415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 xml:space="preserve">(c). </w:t>
      </w:r>
      <w:r w:rsidRPr="00350415">
        <w:rPr>
          <w:rFonts w:ascii="Times New Roman" w:hAnsi="Times New Roman" w:cs="Times New Roman"/>
          <w:sz w:val="24"/>
          <w:szCs w:val="24"/>
          <w:highlight w:val="white"/>
        </w:rPr>
        <w:t xml:space="preserve">Results from the SMATR analysis are displayed where </w:t>
      </w:r>
      <w:bookmarkStart w:id="0" w:name="_Hlk74061028"/>
      <w:r w:rsidRPr="00350415">
        <w:rPr>
          <w:rFonts w:ascii="Times New Roman" w:hAnsi="Times New Roman" w:cs="Times New Roman"/>
          <w:sz w:val="24"/>
          <w:szCs w:val="24"/>
          <w:highlight w:val="white"/>
        </w:rPr>
        <w:t>an ‘α shift’ denotes a grade-shift in the relationship between the two variables, a ‘β shift’ denotes a shift in the allometric slope, and a ‘major axis shift’ signifies a main axis shift along a common slope</w:t>
      </w:r>
      <w:bookmarkEnd w:id="0"/>
      <w:r w:rsidRPr="00350415">
        <w:rPr>
          <w:rFonts w:ascii="Times New Roman" w:hAnsi="Times New Roman" w:cs="Times New Roman"/>
          <w:sz w:val="24"/>
          <w:szCs w:val="24"/>
          <w:highlight w:val="white"/>
        </w:rPr>
        <w:t>. NS &gt; 0.05, * P &lt; 0.05, ** P &lt; 0.01, *** P &lt; 0.001</w:t>
      </w:r>
    </w:p>
    <w:p w14:paraId="13969DFD" w14:textId="77777777" w:rsidR="00644292" w:rsidRDefault="00644292"/>
    <w:sectPr w:rsidR="00644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C229D" w14:textId="77777777" w:rsidR="00C212AF" w:rsidRDefault="00C212AF" w:rsidP="006F3F4A">
      <w:pPr>
        <w:spacing w:after="0" w:line="240" w:lineRule="auto"/>
      </w:pPr>
      <w:r>
        <w:separator/>
      </w:r>
    </w:p>
  </w:endnote>
  <w:endnote w:type="continuationSeparator" w:id="0">
    <w:p w14:paraId="05553675" w14:textId="77777777" w:rsidR="00C212AF" w:rsidRDefault="00C212AF" w:rsidP="006F3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DE3B7" w14:textId="77777777" w:rsidR="00C212AF" w:rsidRDefault="00C212AF" w:rsidP="006F3F4A">
      <w:pPr>
        <w:spacing w:after="0" w:line="240" w:lineRule="auto"/>
      </w:pPr>
      <w:r>
        <w:separator/>
      </w:r>
    </w:p>
  </w:footnote>
  <w:footnote w:type="continuationSeparator" w:id="0">
    <w:p w14:paraId="26A01C76" w14:textId="77777777" w:rsidR="00C212AF" w:rsidRDefault="00C212AF" w:rsidP="006F3F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92"/>
    <w:rsid w:val="002F7E4E"/>
    <w:rsid w:val="00350415"/>
    <w:rsid w:val="004D41A2"/>
    <w:rsid w:val="00644292"/>
    <w:rsid w:val="006F3F4A"/>
    <w:rsid w:val="00797D48"/>
    <w:rsid w:val="007B660E"/>
    <w:rsid w:val="009573A6"/>
    <w:rsid w:val="00A023AC"/>
    <w:rsid w:val="00B11CCC"/>
    <w:rsid w:val="00B52B70"/>
    <w:rsid w:val="00C212AF"/>
    <w:rsid w:val="00E111CA"/>
    <w:rsid w:val="00E172B4"/>
    <w:rsid w:val="00E4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32769"/>
  <w15:chartTrackingRefBased/>
  <w15:docId w15:val="{C469CF1B-E621-4E30-9919-7714661B2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292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4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292"/>
    <w:rPr>
      <w:rFonts w:ascii="Calibri" w:eastAsia="Calibri" w:hAnsi="Calibri" w:cs="Calibri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97D48"/>
    <w:pPr>
      <w:spacing w:after="0" w:line="240" w:lineRule="auto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to Wainwright</dc:creator>
  <cp:keywords/>
  <dc:description/>
  <cp:lastModifiedBy>Benito</cp:lastModifiedBy>
  <cp:revision>11</cp:revision>
  <dcterms:created xsi:type="dcterms:W3CDTF">2021-06-11T13:23:00Z</dcterms:created>
  <dcterms:modified xsi:type="dcterms:W3CDTF">2022-05-13T11:36:00Z</dcterms:modified>
</cp:coreProperties>
</file>